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06D" w:rsidRDefault="002E2EF3" w:rsidP="0067306D">
      <w:r>
        <w:t>Supplement Table 2</w:t>
      </w:r>
      <w:r w:rsidR="0067306D">
        <w:t xml:space="preserve">:  Rates of mortality and lost to follow-up after antiretroviral initiation and by </w:t>
      </w:r>
      <w:r w:rsidR="00446C4C">
        <w:t xml:space="preserve">year of ART initiation and by </w:t>
      </w:r>
      <w:r w:rsidR="0067306D">
        <w:t xml:space="preserve">HIV facility. </w:t>
      </w:r>
      <w:r w:rsidR="00446C4C">
        <w:t xml:space="preserve">Rates reported per 100 </w:t>
      </w:r>
      <w:bookmarkStart w:id="0" w:name="_GoBack"/>
      <w:bookmarkEnd w:id="0"/>
      <w:r w:rsidR="00446C4C">
        <w:t>person years.</w:t>
      </w:r>
    </w:p>
    <w:tbl>
      <w:tblPr>
        <w:tblW w:w="90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0"/>
        <w:gridCol w:w="2480"/>
        <w:gridCol w:w="2505"/>
        <w:gridCol w:w="2520"/>
      </w:tblGrid>
      <w:tr w:rsidR="0067306D" w:rsidRPr="00F7760A" w:rsidTr="00025F17">
        <w:trPr>
          <w:trHeight w:val="386"/>
        </w:trPr>
        <w:tc>
          <w:tcPr>
            <w:tcW w:w="90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306D" w:rsidRPr="005B5F83" w:rsidRDefault="0067306D" w:rsidP="00025F17">
            <w:pPr>
              <w:pStyle w:val="NoSpacing"/>
              <w:rPr>
                <w:b/>
              </w:rPr>
            </w:pPr>
            <w:r>
              <w:rPr>
                <w:b/>
              </w:rPr>
              <w:t>Mortality Rates by Year</w:t>
            </w:r>
          </w:p>
        </w:tc>
      </w:tr>
      <w:tr w:rsidR="0067306D" w:rsidRPr="00F7760A" w:rsidTr="00025F17">
        <w:trPr>
          <w:trHeight w:val="386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5B5F83" w:rsidRDefault="0067306D" w:rsidP="00025F17">
            <w:pPr>
              <w:pStyle w:val="NoSpacing"/>
              <w:rPr>
                <w:b/>
              </w:rPr>
            </w:pPr>
            <w:r w:rsidRPr="005B5F83">
              <w:rPr>
                <w:b/>
              </w:rPr>
              <w:t>Year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5B5F83" w:rsidRDefault="0067306D" w:rsidP="00025F17">
            <w:pPr>
              <w:pStyle w:val="NoSpacing"/>
              <w:rPr>
                <w:b/>
              </w:rPr>
            </w:pPr>
            <w:r w:rsidRPr="005B5F83">
              <w:rPr>
                <w:b/>
              </w:rPr>
              <w:t>Rate 0 to 1 Day</w:t>
            </w:r>
            <w:r>
              <w:rPr>
                <w:b/>
              </w:rPr>
              <w:t xml:space="preserve"> (95% CI)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5B5F83" w:rsidRDefault="0067306D" w:rsidP="00025F17">
            <w:pPr>
              <w:pStyle w:val="NoSpacing"/>
              <w:rPr>
                <w:b/>
              </w:rPr>
            </w:pPr>
            <w:r w:rsidRPr="005B5F83">
              <w:rPr>
                <w:b/>
              </w:rPr>
              <w:t>Rate 0 to 1 Year</w:t>
            </w:r>
            <w:r>
              <w:rPr>
                <w:b/>
              </w:rPr>
              <w:t xml:space="preserve"> (95% CI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5B5F83" w:rsidRDefault="0067306D" w:rsidP="00025F17">
            <w:pPr>
              <w:pStyle w:val="NoSpacing"/>
              <w:rPr>
                <w:b/>
              </w:rPr>
            </w:pPr>
            <w:r w:rsidRPr="005B5F83">
              <w:rPr>
                <w:b/>
              </w:rPr>
              <w:t>Rate 1 to 5 years</w:t>
            </w:r>
            <w:r>
              <w:rPr>
                <w:b/>
              </w:rPr>
              <w:t xml:space="preserve"> (95% CI)</w:t>
            </w:r>
            <w:r w:rsidRPr="005B5F83">
              <w:rPr>
                <w:b/>
              </w:rPr>
              <w:t xml:space="preserve"> 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807.8 (1070.7-3052.4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7.8 (12.5-25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3.8 (2.4-6.0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763.1 (511.5-1138.6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6.3 (4.8-8.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.7 (2.1-3.4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391.2 (239.7-638.5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5.7 (4.5-7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.9 (2.4-3.5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681.2 (473.4-980.3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6.0 (4.7-7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.5 (2.0-3.1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18.8 (127.0-376.8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3.8 (3.0-4.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.2 (1.7-2.8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346.1 (220.8-542.6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4.8 (3.8-6.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.5 (1.8-3.4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342.5 (215.8-543.6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4.9 (3.8-6.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3.3 (2.1-5.2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459.3 (387.5-544.4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5.4 (4.9-5.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.6 (2.4-2.9)</w:t>
            </w:r>
          </w:p>
        </w:tc>
      </w:tr>
      <w:tr w:rsidR="0067306D" w:rsidRPr="00F7760A" w:rsidTr="00025F17">
        <w:trPr>
          <w:trHeight w:val="288"/>
        </w:trPr>
        <w:tc>
          <w:tcPr>
            <w:tcW w:w="90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5B5F83" w:rsidRDefault="0067306D" w:rsidP="00025F17">
            <w:pPr>
              <w:pStyle w:val="NoSpacing"/>
              <w:rPr>
                <w:b/>
              </w:rPr>
            </w:pPr>
            <w:r w:rsidRPr="005B5F83">
              <w:rPr>
                <w:b/>
              </w:rPr>
              <w:t xml:space="preserve">Lost to follow-up Rates </w:t>
            </w:r>
            <w:r>
              <w:rPr>
                <w:b/>
              </w:rPr>
              <w:t>by Year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306D" w:rsidRPr="00F7760A" w:rsidRDefault="0067306D" w:rsidP="00025F17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306D" w:rsidRPr="00F7760A" w:rsidRDefault="0067306D" w:rsidP="00025F17">
            <w:pPr>
              <w:pStyle w:val="NoSpacing"/>
            </w:pPr>
            <w:r w:rsidRPr="005B5F83">
              <w:rPr>
                <w:b/>
              </w:rPr>
              <w:t>Rate 0 to 1 Day</w:t>
            </w:r>
            <w:r>
              <w:rPr>
                <w:b/>
              </w:rPr>
              <w:t xml:space="preserve"> (95% CI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306D" w:rsidRPr="00F7760A" w:rsidRDefault="0067306D" w:rsidP="00025F17">
            <w:pPr>
              <w:pStyle w:val="NoSpacing"/>
            </w:pPr>
            <w:r w:rsidRPr="005B5F83">
              <w:rPr>
                <w:b/>
              </w:rPr>
              <w:t>Rate 0 to 1 Year</w:t>
            </w:r>
            <w:r>
              <w:rPr>
                <w:b/>
              </w:rPr>
              <w:t xml:space="preserve"> (95% CI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306D" w:rsidRPr="00F7760A" w:rsidRDefault="0067306D" w:rsidP="00025F17">
            <w:pPr>
              <w:pStyle w:val="NoSpacing"/>
            </w:pPr>
            <w:r w:rsidRPr="005B5F83">
              <w:rPr>
                <w:b/>
              </w:rPr>
              <w:t>Rate 1 to 5 years</w:t>
            </w:r>
            <w:r>
              <w:rPr>
                <w:b/>
              </w:rPr>
              <w:t xml:space="preserve"> (95% CI)</w:t>
            </w:r>
            <w:r w:rsidRPr="005B5F83">
              <w:rPr>
                <w:b/>
              </w:rPr>
              <w:t xml:space="preserve"> 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6843.7 (5228.4-8958.0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42.6 (33.9-53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9.1 (6.8-12.2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734.6 (2213.6-3378.1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2.4 (19.5-25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8.3 (7.2-9.4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298.2 (1877.6-2813.1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1.4 (18.9-24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9.2 (8.3-10.3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996.7 (1614.3-2469.6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8.1 (15.8-20.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5.0 (13.7-16.4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363.1 (1096.3-1694.7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4.8 (22.5-27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7.5 (16.1-19.1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949.0 (1612.6-2355.6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30.1 (27.4-33.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7.0 (24.6-29.6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264.0 (1891.7-2709.7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38.0 (34.8-41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2.7 (19.1-27.0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158.5 (1995.8-2334.6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6.7 (25.6-27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4.4 (13.8-15)</w:t>
            </w:r>
          </w:p>
        </w:tc>
      </w:tr>
      <w:tr w:rsidR="0067306D" w:rsidRPr="00F7760A" w:rsidTr="00025F17">
        <w:trPr>
          <w:trHeight w:val="288"/>
        </w:trPr>
        <w:tc>
          <w:tcPr>
            <w:tcW w:w="90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5B5F83" w:rsidRDefault="0067306D" w:rsidP="00025F17">
            <w:pPr>
              <w:pStyle w:val="NoSpacing"/>
              <w:rPr>
                <w:b/>
              </w:rPr>
            </w:pPr>
            <w:r w:rsidRPr="005B5F83">
              <w:rPr>
                <w:b/>
              </w:rPr>
              <w:t>Mortality Rates</w:t>
            </w:r>
            <w:r>
              <w:rPr>
                <w:b/>
              </w:rPr>
              <w:t xml:space="preserve"> by HIV F</w:t>
            </w:r>
            <w:r w:rsidRPr="005B5F83">
              <w:rPr>
                <w:b/>
              </w:rPr>
              <w:t xml:space="preserve">acility 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306D" w:rsidRPr="00F7760A" w:rsidRDefault="0067306D" w:rsidP="00025F17">
            <w:pPr>
              <w:pStyle w:val="NoSpacing"/>
            </w:pPr>
            <w:r>
              <w:rPr>
                <w:b/>
              </w:rPr>
              <w:t xml:space="preserve">HIV Facil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306D" w:rsidRPr="00F7760A" w:rsidRDefault="0067306D" w:rsidP="00025F17">
            <w:pPr>
              <w:pStyle w:val="NoSpacing"/>
            </w:pPr>
            <w:r w:rsidRPr="005B5F83">
              <w:rPr>
                <w:b/>
              </w:rPr>
              <w:t>Rate 0 to 1 Day</w:t>
            </w:r>
            <w:r>
              <w:rPr>
                <w:b/>
              </w:rPr>
              <w:t xml:space="preserve"> (95% CI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306D" w:rsidRPr="00F7760A" w:rsidRDefault="0067306D" w:rsidP="00025F17">
            <w:pPr>
              <w:pStyle w:val="NoSpacing"/>
            </w:pPr>
            <w:r w:rsidRPr="005B5F83">
              <w:rPr>
                <w:b/>
              </w:rPr>
              <w:t>Rate 0 to 1 Year</w:t>
            </w:r>
            <w:r>
              <w:rPr>
                <w:b/>
              </w:rPr>
              <w:t xml:space="preserve"> (95% CI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306D" w:rsidRPr="00F7760A" w:rsidRDefault="0067306D" w:rsidP="00025F17">
            <w:pPr>
              <w:pStyle w:val="NoSpacing"/>
            </w:pPr>
            <w:r w:rsidRPr="005B5F83">
              <w:rPr>
                <w:b/>
              </w:rPr>
              <w:t>Rate 1 to 5 years</w:t>
            </w:r>
            <w:r>
              <w:rPr>
                <w:b/>
              </w:rPr>
              <w:t xml:space="preserve"> (95% CI)</w:t>
            </w:r>
            <w:r w:rsidRPr="005B5F83">
              <w:rPr>
                <w:b/>
              </w:rPr>
              <w:t xml:space="preserve"> 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76.8 (88.4-353.5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3.2 (2.4-4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.9 (1.4-2.4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02.2 (112.0-365.1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.0 (1.4-3.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.6 (1.1-2.2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0.0 (.-.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.5 (1.4-4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0.8 (0.4-1.7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551.2 (1063.8-2262.0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8.2 (6.0-11.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.1 (1.3-3.4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0.0 (.-.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.6 (0.8-3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.1 (0.5-2.2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352.2 (146.6-846.1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6.4 (4.4-9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3.6 (2.5-5.1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669.4 (348.3-1286.6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7.2 (4.8-10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.6 (0.8-3.1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605.0 (351.3-1042.0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7.1 (5.3-9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3.8 (2.8-5.1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458.8 (206.1-1021.2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8.3 (5.9-11.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8.5 (6.8-10.7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661.9 (489.2-895.6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7.4 (6.2-8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.0 (1.6-2.5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778.6 (442.2-1371.0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9.5 (7.0-12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6.4 (4.9-8.5)</w:t>
            </w:r>
          </w:p>
        </w:tc>
      </w:tr>
      <w:tr w:rsidR="0067306D" w:rsidRPr="00F7760A" w:rsidTr="00025F17">
        <w:trPr>
          <w:trHeight w:val="288"/>
        </w:trPr>
        <w:tc>
          <w:tcPr>
            <w:tcW w:w="90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5B5F83" w:rsidRDefault="0067306D" w:rsidP="00025F17">
            <w:pPr>
              <w:pStyle w:val="NoSpacing"/>
              <w:rPr>
                <w:b/>
              </w:rPr>
            </w:pPr>
            <w:r w:rsidRPr="005B5F83">
              <w:rPr>
                <w:b/>
              </w:rPr>
              <w:t xml:space="preserve">Lost to follow-up Rates by HIV Facility 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306D" w:rsidRPr="00F7760A" w:rsidRDefault="0067306D" w:rsidP="00025F17">
            <w:pPr>
              <w:pStyle w:val="NoSpacing"/>
            </w:pPr>
            <w:r>
              <w:rPr>
                <w:b/>
              </w:rPr>
              <w:t xml:space="preserve">HIV Facil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306D" w:rsidRPr="00F7760A" w:rsidRDefault="0067306D" w:rsidP="00025F17">
            <w:pPr>
              <w:pStyle w:val="NoSpacing"/>
            </w:pPr>
            <w:r w:rsidRPr="005B5F83">
              <w:rPr>
                <w:b/>
              </w:rPr>
              <w:t>Rate 0 to 1 Day</w:t>
            </w:r>
            <w:r>
              <w:rPr>
                <w:b/>
              </w:rPr>
              <w:t xml:space="preserve"> (95% CI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306D" w:rsidRPr="00F7760A" w:rsidRDefault="0067306D" w:rsidP="00025F17">
            <w:pPr>
              <w:pStyle w:val="NoSpacing"/>
            </w:pPr>
            <w:r w:rsidRPr="005B5F83">
              <w:rPr>
                <w:b/>
              </w:rPr>
              <w:t>Rate 0 to 1 Year</w:t>
            </w:r>
            <w:r>
              <w:rPr>
                <w:b/>
              </w:rPr>
              <w:t xml:space="preserve"> (95% CI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306D" w:rsidRPr="00F7760A" w:rsidRDefault="0067306D" w:rsidP="00025F17">
            <w:pPr>
              <w:pStyle w:val="NoSpacing"/>
            </w:pPr>
            <w:r w:rsidRPr="005B5F83">
              <w:rPr>
                <w:b/>
              </w:rPr>
              <w:t>Rate 1 to 5 years</w:t>
            </w:r>
            <w:r>
              <w:rPr>
                <w:b/>
              </w:rPr>
              <w:t xml:space="preserve"> (95% CI)</w:t>
            </w:r>
            <w:r w:rsidRPr="005B5F83">
              <w:rPr>
                <w:b/>
              </w:rPr>
              <w:t xml:space="preserve"> 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171.1 (894.7-1532.9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8.3 (16.2-20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7.6 (6.7-8.7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5771.2 (5166.9-6446.2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53.6 (49.7-57.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7.4 (15.7-19.3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824.5 (2108.9-3783.0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7.9 (23.4-33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7.6 (15.1-20.6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608.7 (1110.7-2329.8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3.2 (19.2-27.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1.5 (9.4-14.0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615.6 (1091.7-2390.9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30.2 (25.4-35.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30.9 (26.9-35.5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056.5 (636.9-1752.5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6.0 (12.6-20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7.7 (6.0-9.8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603.3 (1869.1-3625.7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42.1 (35.6-49.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41.6 (36.4-47.6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884.3 (564.0-1386.4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5.2 (12.5-18.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8.5 (7.0-10.4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458.8 (206.1-1021.2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6.5 (4.4-9.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.6 (1.7-3.9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118.9 (886.7-1412.0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25.1 (22.8-27.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1.0 (9.9-12.1)</w:t>
            </w:r>
          </w:p>
        </w:tc>
      </w:tr>
      <w:tr w:rsidR="0067306D" w:rsidRPr="00F7760A" w:rsidTr="00025F1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lastRenderedPageBreak/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908.4 (538.0-1533.8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11.5 (8.7-15.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06D" w:rsidRPr="00F7760A" w:rsidRDefault="0067306D" w:rsidP="00025F17">
            <w:pPr>
              <w:pStyle w:val="NoSpacing"/>
            </w:pPr>
            <w:r w:rsidRPr="00F7760A">
              <w:t>41.3 (37.1-46.1)</w:t>
            </w:r>
          </w:p>
        </w:tc>
      </w:tr>
    </w:tbl>
    <w:p w:rsidR="0067306D" w:rsidRDefault="0067306D" w:rsidP="0067306D">
      <w:pPr>
        <w:sectPr w:rsidR="0067306D" w:rsidSect="00291D9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0D26F8" w:rsidRDefault="00446C4C"/>
    <w:sectPr w:rsidR="000D2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06D"/>
    <w:rsid w:val="002E2EF3"/>
    <w:rsid w:val="00446C4C"/>
    <w:rsid w:val="0067306D"/>
    <w:rsid w:val="006B61C3"/>
    <w:rsid w:val="008C3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D4A2D2-BB13-427C-A8FA-6A7AD2498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0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30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2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McNairy</dc:creator>
  <cp:keywords/>
  <dc:description/>
  <cp:lastModifiedBy>Margaret McNairy</cp:lastModifiedBy>
  <cp:revision>2</cp:revision>
  <dcterms:created xsi:type="dcterms:W3CDTF">2017-03-30T13:57:00Z</dcterms:created>
  <dcterms:modified xsi:type="dcterms:W3CDTF">2017-03-30T13:57:00Z</dcterms:modified>
</cp:coreProperties>
</file>